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D194D" w14:textId="4831EC60" w:rsidR="0018454A" w:rsidRDefault="0018454A" w:rsidP="0018454A">
      <w:pPr>
        <w:jc w:val="left"/>
        <w:rPr>
          <w:rFonts w:ascii="Times New Roman" w:eastAsiaTheme="minorEastAsia" w:hAnsi="Times New Roman"/>
          <w:bCs/>
          <w:color w:val="auto"/>
          <w:sz w:val="24"/>
          <w:szCs w:val="24"/>
        </w:rPr>
      </w:pPr>
      <w:bookmarkStart w:id="0" w:name="_Hlk193737639"/>
      <w:bookmarkStart w:id="1" w:name="_Hlk193738342"/>
      <w:r>
        <w:rPr>
          <w:rFonts w:ascii="Times New Roman" w:eastAsia="Batang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Batang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Emulated target trial framework evaluating long-term glycemic control effectiveness of IIT versus COAD in patients with successful initial intensive treatment of new-onset type 2 diabetes.</w:t>
      </w:r>
    </w:p>
    <w:tbl>
      <w:tblPr>
        <w:tblStyle w:val="PlainTable2"/>
        <w:tblW w:w="5000" w:type="pct"/>
        <w:tblInd w:w="0" w:type="dxa"/>
        <w:tblLook w:val="0420" w:firstRow="1" w:lastRow="0" w:firstColumn="0" w:lastColumn="0" w:noHBand="0" w:noVBand="1"/>
      </w:tblPr>
      <w:tblGrid>
        <w:gridCol w:w="2534"/>
        <w:gridCol w:w="5662"/>
        <w:gridCol w:w="6204"/>
      </w:tblGrid>
      <w:tr w:rsidR="0018454A" w14:paraId="2599C3F1" w14:textId="77777777" w:rsidTr="00184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8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70719E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bCs w:val="0"/>
                <w:sz w:val="24"/>
                <w:szCs w:val="24"/>
                <w14:ligatures w14:val="standardContextual"/>
              </w:rPr>
            </w:pPr>
            <w:bookmarkStart w:id="2" w:name="_Hlk193737605"/>
            <w:bookmarkEnd w:id="0"/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Protocol component</w:t>
            </w:r>
          </w:p>
        </w:tc>
        <w:tc>
          <w:tcPr>
            <w:tcW w:w="1966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CC3A1A7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Target trial specification</w:t>
            </w:r>
          </w:p>
        </w:tc>
        <w:tc>
          <w:tcPr>
            <w:tcW w:w="215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1D42D5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Target trial emulation </w:t>
            </w:r>
          </w:p>
        </w:tc>
      </w:tr>
      <w:tr w:rsidR="0018454A" w14:paraId="701D87EE" w14:textId="77777777" w:rsidTr="0018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0" w:type="pct"/>
            <w:tcBorders>
              <w:left w:val="nil"/>
              <w:right w:val="nil"/>
            </w:tcBorders>
            <w:hideMark/>
          </w:tcPr>
          <w:p w14:paraId="16FEB0DF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Eligibility criteria</w:t>
            </w:r>
          </w:p>
        </w:tc>
        <w:tc>
          <w:tcPr>
            <w:tcW w:w="1966" w:type="pct"/>
            <w:tcBorders>
              <w:left w:val="nil"/>
              <w:right w:val="nil"/>
            </w:tcBorders>
            <w:hideMark/>
          </w:tcPr>
          <w:p w14:paraId="6FC4C782" w14:textId="4C9F4F1C" w:rsidR="00AA0970" w:rsidRDefault="0018454A" w:rsidP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Individuals </w:t>
            </w:r>
            <w:r w:rsidR="00AA0970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newly </w:t>
            </w: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diagnosed with type 2 diabetes</w:t>
            </w:r>
            <w:r w:rsidR="00AA0970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with HbA1c level below 8.0% or above 12.0%.</w:t>
            </w:r>
          </w:p>
          <w:p w14:paraId="135DF3AB" w14:textId="385ED1B1" w:rsidR="0018454A" w:rsidRDefault="0018454A" w:rsidP="00C12605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C12605" w:rsidRPr="00C12605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ndividuals who achieved an HbA1c reduction to below 7.0% following initial intensive treatment.</w:t>
            </w:r>
          </w:p>
        </w:tc>
        <w:tc>
          <w:tcPr>
            <w:tcW w:w="2154" w:type="pct"/>
            <w:tcBorders>
              <w:left w:val="nil"/>
              <w:right w:val="nil"/>
            </w:tcBorders>
          </w:tcPr>
          <w:p w14:paraId="165992F5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Same as for the target trial.</w:t>
            </w:r>
          </w:p>
          <w:p w14:paraId="688A7D49" w14:textId="77777777" w:rsidR="00AA0970" w:rsidRDefault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453845F6" w14:textId="77777777" w:rsidR="00AA0970" w:rsidRDefault="0018454A" w:rsidP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AA0970">
              <w:rPr>
                <w:rFonts w:ascii="Times New Roman" w:eastAsia="Batang" w:hAnsi="Times New Roman" w:cs="Times New Roman" w:hint="eastAsia"/>
                <w:sz w:val="24"/>
                <w:szCs w:val="24"/>
                <w14:ligatures w14:val="standardContextual"/>
              </w:rPr>
              <w:t>W</w:t>
            </w:r>
            <w:r w:rsidR="00AA0970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e defined individuals with type 2 diabetes as those with SNOMED concept ID 201826, corresponding to “Type 2 diabetes mellitus.”</w:t>
            </w:r>
          </w:p>
          <w:p w14:paraId="0E67D3E9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6AE2A6FB" w14:textId="77777777" w:rsidR="0018454A" w:rsidRDefault="0018454A" w:rsidP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AA0970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To ensure inclusion of new-onset type 2 diabetes cases, participants were excluded if, during the pre-observation period, they had a history of antidiabetic medication use, diabetic retinopathy, or an HbA1c level below 8.0% or above 12.0% at the time of initial medication prescription.</w:t>
            </w:r>
          </w:p>
          <w:p w14:paraId="13792788" w14:textId="77777777" w:rsidR="00C12605" w:rsidRDefault="00C12605" w:rsidP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4039451F" w14:textId="14CBBFBD" w:rsidR="00C12605" w:rsidRDefault="00C12605" w:rsidP="006C681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 xml:space="preserve">• </w:t>
            </w:r>
            <w:r w:rsidR="006C681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Initial intensive treatment was considered discontinued if no medication refill identified within 180 days. Patients achieving HbA1c level below 7.0% at discontinuation were classified as treatment successes and included in the study.</w:t>
            </w:r>
          </w:p>
        </w:tc>
        <w:bookmarkEnd w:id="1"/>
      </w:tr>
      <w:tr w:rsidR="0018454A" w14:paraId="358EA7D4" w14:textId="77777777" w:rsidTr="0018454A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4B537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Treatment strategies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</w:tcPr>
          <w:p w14:paraId="3E2109FD" w14:textId="430CFC84" w:rsidR="0018454A" w:rsidRDefault="005A017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  <w14:ligatures w14:val="standardContextual"/>
              </w:rPr>
              <w:t>P</w:t>
            </w: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atients with new-onset type 2 diabetes requiring glycemic control receive initial intensive treatment.</w:t>
            </w:r>
          </w:p>
          <w:p w14:paraId="354815E1" w14:textId="02EC4BB5" w:rsidR="00AA0970" w:rsidRDefault="00AA0970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297C2099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Same as for the target trial. </w:t>
            </w:r>
          </w:p>
          <w:p w14:paraId="19FB487A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58184151" w14:textId="0847200E" w:rsidR="005A017B" w:rsidRDefault="0018454A" w:rsidP="005A017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5A017B">
              <w:rPr>
                <w:rFonts w:ascii="Times New Roman" w:eastAsia="Batang" w:hAnsi="Times New Roman" w:cs="Times New Roman" w:hint="eastAsia"/>
                <w:sz w:val="24"/>
                <w:szCs w:val="24"/>
                <w14:ligatures w14:val="standardContextual"/>
              </w:rPr>
              <w:t>E</w:t>
            </w:r>
            <w:r w:rsidR="005A017B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xposure to initial intensive treatment was defined by the presence of a prescription on the date of type 2 diabetes diagnosis.</w:t>
            </w:r>
          </w:p>
        </w:tc>
      </w:tr>
      <w:tr w:rsidR="0018454A" w14:paraId="1F1734D8" w14:textId="77777777" w:rsidTr="0018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0" w:type="pct"/>
            <w:tcBorders>
              <w:left w:val="nil"/>
              <w:right w:val="nil"/>
            </w:tcBorders>
            <w:hideMark/>
          </w:tcPr>
          <w:p w14:paraId="3CC93CF8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Treatment assignment</w:t>
            </w:r>
          </w:p>
        </w:tc>
        <w:tc>
          <w:tcPr>
            <w:tcW w:w="1966" w:type="pct"/>
            <w:tcBorders>
              <w:left w:val="nil"/>
              <w:right w:val="nil"/>
            </w:tcBorders>
            <w:hideMark/>
          </w:tcPr>
          <w:p w14:paraId="04CC9BC8" w14:textId="74019C64" w:rsidR="005A017B" w:rsidRDefault="005A017B" w:rsidP="005A017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ndividuals are assigned to either the intensive insulin treatment (IIT) group or the combined oral antidiabetic drug (COAD) group.</w:t>
            </w:r>
          </w:p>
          <w:p w14:paraId="0F34BE7A" w14:textId="66C85304" w:rsidR="005A017B" w:rsidRDefault="005A017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154" w:type="pct"/>
            <w:tcBorders>
              <w:left w:val="nil"/>
              <w:right w:val="nil"/>
            </w:tcBorders>
          </w:tcPr>
          <w:p w14:paraId="757C13A0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Same as for the target trial.</w:t>
            </w:r>
          </w:p>
          <w:p w14:paraId="3409E201" w14:textId="3D444F0E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7519E61B" w14:textId="54EEA924" w:rsidR="005A017B" w:rsidRDefault="005A017B" w:rsidP="00C12605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•</w:t>
            </w:r>
            <w:r w:rsidR="00C12605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Patients initiating treatment with insulin</w:t>
            </w: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(aspart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glulisine, and lispro)</w:t>
            </w:r>
            <w:r w:rsidR="00C12605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were assigned to the IIT group, while those prescribed metformin combined with other antidiabetic drug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(a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carbos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a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lo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c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anaglifloz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d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apaglifloz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e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mpaglifloz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e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rtuglifloz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g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emi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g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liclazid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g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libenclamid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g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limepirid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i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praglifloz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l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na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m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eglitinid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p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oglitazon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r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osiglitazon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s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axa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s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emaglutid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s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ta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 v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ldagliptin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,</w:t>
            </w:r>
            <w:r w:rsidR="00C12605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and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v</w:t>
            </w:r>
            <w:r w:rsidR="00A8670D" w:rsidRP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oglibose</w:t>
            </w:r>
            <w:r w:rsidR="00A8670D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)</w:t>
            </w:r>
            <w:r w:rsidR="00C12605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were assigned to the COAD group.</w:t>
            </w:r>
          </w:p>
          <w:p w14:paraId="7A300405" w14:textId="3EAAE5F2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lastRenderedPageBreak/>
              <w:t>• Baseline covariates are assigned to adjust for confounding (</w:t>
            </w:r>
            <w:r w:rsidR="005A017B" w:rsidRPr="005A017B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age, sex, body mass index, and baseline HbA1c</w:t>
            </w: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)</w:t>
            </w:r>
          </w:p>
        </w:tc>
      </w:tr>
      <w:tr w:rsidR="0018454A" w14:paraId="054BD635" w14:textId="77777777" w:rsidTr="00187B9B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31437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lastRenderedPageBreak/>
              <w:t>Outcomes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5AB3F" w14:textId="172107B9" w:rsidR="006C681B" w:rsidRDefault="005F6B38" w:rsidP="005F6B38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Failure of glycemic remission, which is defined as an HbA1c &gt;7.0%.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FB99" w14:textId="1B54156E" w:rsidR="0018454A" w:rsidRDefault="0018454A" w:rsidP="00187B9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Same as for the target trial. </w:t>
            </w:r>
          </w:p>
        </w:tc>
      </w:tr>
      <w:tr w:rsidR="0018454A" w14:paraId="27E24355" w14:textId="77777777" w:rsidTr="0018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0" w:type="pct"/>
            <w:tcBorders>
              <w:left w:val="nil"/>
              <w:right w:val="nil"/>
            </w:tcBorders>
            <w:hideMark/>
          </w:tcPr>
          <w:p w14:paraId="49655684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Follow-up</w:t>
            </w:r>
          </w:p>
        </w:tc>
        <w:tc>
          <w:tcPr>
            <w:tcW w:w="1966" w:type="pct"/>
            <w:tcBorders>
              <w:left w:val="nil"/>
              <w:right w:val="nil"/>
            </w:tcBorders>
            <w:hideMark/>
          </w:tcPr>
          <w:p w14:paraId="1FFD0037" w14:textId="5690698D" w:rsidR="005F6B38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5F6B38" w:rsidRPr="005F6B38">
              <w:rPr>
                <w:rFonts w:ascii="Times New Roman" w:eastAsia="Batang" w:hAnsi="Times New Roman" w:cs="Times New Roman" w:hint="eastAsia"/>
                <w:sz w:val="24"/>
                <w:szCs w:val="24"/>
                <w14:ligatures w14:val="standardContextual"/>
              </w:rPr>
              <w:t>HbA1c, body weight, and fasting plasma glucose levels were tracked for up to three years from the date of initial intensive treatment cessation.</w:t>
            </w:r>
          </w:p>
          <w:p w14:paraId="6A02B485" w14:textId="799E88A5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• Follow-up ends upon the occurrence of the outcome</w:t>
            </w:r>
            <w:r w:rsidR="005F6B38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or at a maximum of three years.</w:t>
            </w:r>
          </w:p>
        </w:tc>
        <w:tc>
          <w:tcPr>
            <w:tcW w:w="2154" w:type="pct"/>
            <w:tcBorders>
              <w:left w:val="nil"/>
              <w:right w:val="nil"/>
            </w:tcBorders>
          </w:tcPr>
          <w:p w14:paraId="04D43035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Same as for the target trial</w:t>
            </w:r>
          </w:p>
          <w:p w14:paraId="5B4A0538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</w:p>
          <w:p w14:paraId="41B71660" w14:textId="1477F56B" w:rsidR="0018454A" w:rsidRDefault="0018454A" w:rsidP="00187B9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187B9B"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T</w:t>
            </w:r>
            <w:r w:rsidR="00187B9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he cessation date after successful initial intensive treatment was designated as the index date, with follow-up extending up to three years.</w:t>
            </w:r>
          </w:p>
        </w:tc>
      </w:tr>
      <w:tr w:rsidR="0018454A" w14:paraId="0A469E8A" w14:textId="77777777" w:rsidTr="0018454A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3DE148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Causal contrast of interest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52FD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Intention-to-treat effect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607E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Same as for the target trial</w:t>
            </w:r>
          </w:p>
        </w:tc>
      </w:tr>
      <w:tr w:rsidR="0018454A" w14:paraId="41F5D8AD" w14:textId="77777777" w:rsidTr="0018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0" w:type="pct"/>
            <w:tcBorders>
              <w:left w:val="nil"/>
              <w:right w:val="nil"/>
            </w:tcBorders>
            <w:hideMark/>
          </w:tcPr>
          <w:p w14:paraId="523CC2AA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>Statistical analysis</w:t>
            </w:r>
          </w:p>
        </w:tc>
        <w:tc>
          <w:tcPr>
            <w:tcW w:w="1966" w:type="pct"/>
            <w:tcBorders>
              <w:left w:val="nil"/>
              <w:right w:val="nil"/>
            </w:tcBorders>
            <w:hideMark/>
          </w:tcPr>
          <w:p w14:paraId="256BD20A" w14:textId="19532195" w:rsidR="00187B9B" w:rsidRPr="00187B9B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187B9B"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I</w:t>
            </w:r>
            <w:r w:rsidR="00187B9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ndependent sample t-tests and Fisher’s exact or Pearson’s</w:t>
            </w:r>
            <w:r w:rsidR="00187B9B"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 </w:t>
            </w:r>
            <w:r w:rsidR="00187B9B" w:rsidRPr="00187B9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χ2 te</w:t>
            </w:r>
            <w:r w:rsidR="00187B9B" w:rsidRPr="00187B9B"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sts</w:t>
            </w:r>
            <w:r w:rsidR="00187B9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 xml:space="preserve"> compared follow-up outcomes during the observation period to baseline values.</w:t>
            </w:r>
          </w:p>
          <w:p w14:paraId="61645CE7" w14:textId="4E4C41B9" w:rsidR="00187B9B" w:rsidRDefault="00187B9B" w:rsidP="00187B9B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R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 xml:space="preserve">epeated measures ANOVA or linear mixed 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model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s compared the IIT and COAD groups over the follow-up period.</w:t>
            </w:r>
          </w:p>
          <w:p w14:paraId="69365443" w14:textId="34D956D3" w:rsidR="0018454A" w:rsidRDefault="0018454A" w:rsidP="000661C2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• </w:t>
            </w:r>
            <w:r w:rsidR="000661C2"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T</w:t>
            </w:r>
            <w:r w:rsidR="000661C2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 xml:space="preserve">he risk of drug-free glycemic remission failure between groups was assessed using Kaplan-Meier analysis and Cox proportional hazards </w:t>
            </w:r>
            <w:r w:rsidR="000661C2"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  <w14:ligatures w14:val="standardContextual"/>
              </w:rPr>
              <w:t>mode</w:t>
            </w:r>
            <w:r w:rsidR="000661C2">
              <w:rPr>
                <w:rFonts w:ascii="Times New Roman" w:eastAsia="Batang" w:hAnsi="Times New Roman" w:cs="Times New Roman"/>
                <w:sz w:val="24"/>
                <w:szCs w:val="24"/>
                <w:lang w:eastAsia="ko-KR"/>
                <w14:ligatures w14:val="standardContextual"/>
              </w:rPr>
              <w:t>l.</w:t>
            </w:r>
          </w:p>
        </w:tc>
        <w:tc>
          <w:tcPr>
            <w:tcW w:w="2154" w:type="pct"/>
            <w:tcBorders>
              <w:left w:val="nil"/>
              <w:right w:val="nil"/>
            </w:tcBorders>
            <w:hideMark/>
          </w:tcPr>
          <w:p w14:paraId="644B9090" w14:textId="77777777" w:rsidR="0018454A" w:rsidRDefault="0018454A">
            <w:pPr>
              <w:spacing w:line="240" w:lineRule="auto"/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14:ligatures w14:val="standardContextual"/>
              </w:rPr>
              <w:t xml:space="preserve">Same as for the target trial </w:t>
            </w:r>
          </w:p>
        </w:tc>
      </w:tr>
    </w:tbl>
    <w:bookmarkEnd w:id="2"/>
    <w:p w14:paraId="72EEB4B1" w14:textId="13FB8BE8" w:rsidR="007A25EE" w:rsidRDefault="0018454A" w:rsidP="00C31B33">
      <w:pPr>
        <w:jc w:val="left"/>
        <w:rPr>
          <w:rFonts w:ascii="Times New Roman" w:eastAsia="Batang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Batang" w:hAnsi="Times New Roman" w:cs="Times New Roman"/>
          <w:bCs/>
          <w:kern w:val="0"/>
          <w:sz w:val="24"/>
          <w:szCs w:val="24"/>
        </w:rPr>
        <w:t>Abbreviations:</w:t>
      </w:r>
      <w:r w:rsidR="00187B9B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 ANOVA, analysis of variance model;</w:t>
      </w:r>
      <w:r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 </w:t>
      </w:r>
      <w:r w:rsidR="005E1154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COAD, combined oral antidiabetic drugs; </w:t>
      </w:r>
      <w:r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IIT, intensive insulin </w:t>
      </w:r>
      <w:r w:rsidR="005E1154">
        <w:rPr>
          <w:rFonts w:ascii="Times New Roman" w:eastAsia="Batang" w:hAnsi="Times New Roman" w:cs="Times New Roman"/>
          <w:bCs/>
          <w:kern w:val="0"/>
          <w:sz w:val="24"/>
          <w:szCs w:val="24"/>
        </w:rPr>
        <w:t>treatment</w:t>
      </w:r>
      <w:r w:rsidR="005F6B38">
        <w:rPr>
          <w:rFonts w:ascii="Times New Roman" w:eastAsia="Batang" w:hAnsi="Times New Roman" w:cs="Times New Roman"/>
          <w:bCs/>
          <w:kern w:val="0"/>
          <w:sz w:val="24"/>
          <w:szCs w:val="24"/>
        </w:rPr>
        <w:t>; SNOMED, Systematized Nomenclature of Medicine – Clinical Terms</w:t>
      </w:r>
      <w:r>
        <w:rPr>
          <w:rFonts w:ascii="Times New Roman" w:eastAsia="Batang" w:hAnsi="Times New Roman" w:cs="Times New Roman"/>
          <w:bCs/>
          <w:kern w:val="0"/>
          <w:sz w:val="24"/>
          <w:szCs w:val="24"/>
        </w:rPr>
        <w:t>.</w:t>
      </w:r>
    </w:p>
    <w:p w14:paraId="3432F183" w14:textId="77777777" w:rsidR="007A25EE" w:rsidRDefault="007A25EE">
      <w:pPr>
        <w:spacing w:line="278" w:lineRule="auto"/>
        <w:jc w:val="left"/>
        <w:rPr>
          <w:rFonts w:ascii="Times New Roman" w:eastAsia="Batang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Batang" w:hAnsi="Times New Roman" w:cs="Times New Roman"/>
          <w:bCs/>
          <w:kern w:val="0"/>
          <w:sz w:val="24"/>
          <w:szCs w:val="24"/>
        </w:rPr>
        <w:br w:type="page"/>
      </w:r>
    </w:p>
    <w:p w14:paraId="6BD078A8" w14:textId="77777777" w:rsidR="007A25EE" w:rsidRPr="00C478D3" w:rsidRDefault="007A25EE">
      <w:pPr>
        <w:spacing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8D3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S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FD6A54">
        <w:rPr>
          <w:rFonts w:ascii="Times New Roman" w:hAnsi="Times New Roman" w:cs="Times New Roman"/>
          <w:sz w:val="24"/>
          <w:szCs w:val="24"/>
        </w:rPr>
        <w:t xml:space="preserve">Medic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D6A54">
        <w:rPr>
          <w:rFonts w:ascii="Times New Roman" w:hAnsi="Times New Roman" w:cs="Times New Roman"/>
          <w:sz w:val="24"/>
          <w:szCs w:val="24"/>
        </w:rPr>
        <w:t xml:space="preserve">omposition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D6A54">
        <w:rPr>
          <w:rFonts w:ascii="Times New Roman" w:hAnsi="Times New Roman" w:cs="Times New Roman"/>
          <w:sz w:val="24"/>
          <w:szCs w:val="24"/>
        </w:rPr>
        <w:t xml:space="preserve">niti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D6A54">
        <w:rPr>
          <w:rFonts w:ascii="Times New Roman" w:hAnsi="Times New Roman" w:cs="Times New Roman"/>
          <w:sz w:val="24"/>
          <w:szCs w:val="24"/>
        </w:rPr>
        <w:t xml:space="preserve">ntensiv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D6A54">
        <w:rPr>
          <w:rFonts w:ascii="Times New Roman" w:hAnsi="Times New Roman" w:cs="Times New Roman"/>
          <w:sz w:val="24"/>
          <w:szCs w:val="24"/>
        </w:rPr>
        <w:t xml:space="preserve">reatment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D6A54">
        <w:rPr>
          <w:rFonts w:ascii="Times New Roman" w:hAnsi="Times New Roman" w:cs="Times New Roman"/>
          <w:sz w:val="24"/>
          <w:szCs w:val="24"/>
        </w:rPr>
        <w:t xml:space="preserve">ombin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D6A54">
        <w:rPr>
          <w:rFonts w:ascii="Times New Roman" w:hAnsi="Times New Roman" w:cs="Times New Roman"/>
          <w:sz w:val="24"/>
          <w:szCs w:val="24"/>
        </w:rPr>
        <w:t xml:space="preserve">r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D6A54">
        <w:rPr>
          <w:rFonts w:ascii="Times New Roman" w:hAnsi="Times New Roman" w:cs="Times New Roman"/>
          <w:sz w:val="24"/>
          <w:szCs w:val="24"/>
        </w:rPr>
        <w:t xml:space="preserve">ntidiabet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D6A54">
        <w:rPr>
          <w:rFonts w:ascii="Times New Roman" w:hAnsi="Times New Roman" w:cs="Times New Roman"/>
          <w:sz w:val="24"/>
          <w:szCs w:val="24"/>
        </w:rPr>
        <w:t xml:space="preserve">rug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A54">
        <w:rPr>
          <w:rFonts w:ascii="Times New Roman" w:hAnsi="Times New Roman" w:cs="Times New Roman"/>
          <w:sz w:val="24"/>
          <w:szCs w:val="24"/>
        </w:rPr>
        <w:t>egime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3"/>
      </w:tblGrid>
      <w:tr w:rsidR="007A25EE" w:rsidRPr="007E76F5" w14:paraId="3664A919" w14:textId="77777777" w:rsidTr="00DF6A9A">
        <w:trPr>
          <w:trHeight w:val="315"/>
        </w:trPr>
        <w:tc>
          <w:tcPr>
            <w:tcW w:w="10773" w:type="dxa"/>
            <w:shd w:val="clear" w:color="auto" w:fill="auto"/>
            <w:noWrap/>
            <w:vAlign w:val="center"/>
          </w:tcPr>
          <w:p w14:paraId="37B1ADC8" w14:textId="77777777" w:rsidR="007A25EE" w:rsidRPr="007E76F5" w:rsidRDefault="007A25EE" w:rsidP="00C12605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>Drug</w:t>
            </w:r>
          </w:p>
        </w:tc>
      </w:tr>
      <w:tr w:rsidR="007A25EE" w:rsidRPr="007E76F5" w14:paraId="036FBA17" w14:textId="77777777" w:rsidTr="00DF6A9A">
        <w:trPr>
          <w:trHeight w:val="315"/>
        </w:trPr>
        <w:tc>
          <w:tcPr>
            <w:tcW w:w="107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B7FCF2" w14:textId="77777777" w:rsidR="007A25EE" w:rsidRPr="007E76F5" w:rsidRDefault="007A25EE" w:rsidP="00C12605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 xml:space="preserve">Initial 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>insulin</w:t>
            </w:r>
            <w:r w:rsidRPr="007E76F5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 xml:space="preserve"> treatment</w:t>
            </w:r>
          </w:p>
        </w:tc>
      </w:tr>
      <w:tr w:rsidR="007A25EE" w:rsidRPr="007E76F5" w14:paraId="4CC97E93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2C697" w14:textId="77777777" w:rsidR="007A25EE" w:rsidRPr="007E76F5" w:rsidRDefault="007A25EE" w:rsidP="00DF6A9A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Aspart</w:t>
            </w:r>
          </w:p>
        </w:tc>
      </w:tr>
      <w:tr w:rsidR="007A25EE" w:rsidRPr="007E76F5" w14:paraId="3164D294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9A0A5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Glulisine</w:t>
            </w:r>
          </w:p>
        </w:tc>
      </w:tr>
      <w:tr w:rsidR="007A25EE" w:rsidRPr="007E76F5" w14:paraId="0BE45DF9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F3C2E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Lispro</w:t>
            </w:r>
          </w:p>
        </w:tc>
      </w:tr>
      <w:tr w:rsidR="007A25EE" w:rsidRPr="007E76F5" w14:paraId="391A51A3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5C1D8" w14:textId="77777777" w:rsidR="007A25EE" w:rsidRPr="007E76F5" w:rsidRDefault="007A25EE" w:rsidP="00FD6A54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</w:rPr>
              <w:t>Combined oral antidiabetic drugs</w:t>
            </w:r>
          </w:p>
        </w:tc>
      </w:tr>
      <w:tr w:rsidR="007A25EE" w:rsidRPr="007E76F5" w14:paraId="31F39643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AAFB5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Acarbose</w:t>
            </w:r>
          </w:p>
        </w:tc>
      </w:tr>
      <w:tr w:rsidR="007A25EE" w:rsidRPr="007E76F5" w14:paraId="4BBD841D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84435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Alogliptin</w:t>
            </w:r>
          </w:p>
        </w:tc>
      </w:tr>
      <w:tr w:rsidR="007A25EE" w:rsidRPr="007E76F5" w14:paraId="5BC7C564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224BA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Canagliflozin</w:t>
            </w:r>
          </w:p>
        </w:tc>
      </w:tr>
      <w:tr w:rsidR="007A25EE" w:rsidRPr="007E76F5" w14:paraId="1F441704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C74A8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Dapagliflozin</w:t>
            </w:r>
          </w:p>
        </w:tc>
      </w:tr>
      <w:tr w:rsidR="007A25EE" w:rsidRPr="007E76F5" w14:paraId="667E3BF0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3C0F5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Empagliflozin</w:t>
            </w:r>
          </w:p>
        </w:tc>
      </w:tr>
      <w:tr w:rsidR="007A25EE" w:rsidRPr="007E76F5" w14:paraId="6B1C16F8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E443A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Ertugliflozin</w:t>
            </w:r>
          </w:p>
        </w:tc>
      </w:tr>
      <w:tr w:rsidR="007A25EE" w:rsidRPr="007E76F5" w14:paraId="2DB07F2B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A2740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Gemigliptin</w:t>
            </w:r>
          </w:p>
        </w:tc>
      </w:tr>
      <w:tr w:rsidR="007A25EE" w:rsidRPr="007E76F5" w14:paraId="3AB96C23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B61F2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Gliclazide</w:t>
            </w:r>
          </w:p>
        </w:tc>
      </w:tr>
      <w:tr w:rsidR="007A25EE" w:rsidRPr="007E76F5" w14:paraId="342C420B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651C7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Glibenclamide</w:t>
            </w:r>
          </w:p>
        </w:tc>
      </w:tr>
      <w:tr w:rsidR="007A25EE" w:rsidRPr="007E76F5" w14:paraId="77911ABD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E787D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Glimepiride</w:t>
            </w:r>
          </w:p>
        </w:tc>
      </w:tr>
      <w:tr w:rsidR="007A25EE" w:rsidRPr="007E76F5" w14:paraId="02092936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BC1DE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Ipragliflozin</w:t>
            </w:r>
          </w:p>
        </w:tc>
      </w:tr>
      <w:tr w:rsidR="007A25EE" w:rsidRPr="007E76F5" w14:paraId="78259DB2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E9BA3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Linagliptin</w:t>
            </w:r>
          </w:p>
        </w:tc>
      </w:tr>
      <w:tr w:rsidR="007A25EE" w:rsidRPr="007E76F5" w14:paraId="19125D17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FB292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Meglitinide</w:t>
            </w:r>
          </w:p>
        </w:tc>
      </w:tr>
      <w:tr w:rsidR="007A25EE" w:rsidRPr="007E76F5" w14:paraId="7603D9E7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9EADB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Pioglitazone</w:t>
            </w:r>
          </w:p>
        </w:tc>
      </w:tr>
      <w:tr w:rsidR="007A25EE" w:rsidRPr="007E76F5" w14:paraId="723A92F5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B66FC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osiglitazone</w:t>
            </w:r>
          </w:p>
        </w:tc>
      </w:tr>
      <w:tr w:rsidR="007A25EE" w:rsidRPr="007E76F5" w14:paraId="369F5C40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4B0CC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axagliptin</w:t>
            </w:r>
          </w:p>
        </w:tc>
      </w:tr>
      <w:tr w:rsidR="007A25EE" w:rsidRPr="007E76F5" w14:paraId="723CCD3A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2CA6F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emaglutide</w:t>
            </w:r>
          </w:p>
        </w:tc>
      </w:tr>
      <w:tr w:rsidR="007A25EE" w:rsidRPr="007E76F5" w14:paraId="30D08290" w14:textId="77777777" w:rsidTr="00DF6A9A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A2029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itagliptin</w:t>
            </w:r>
          </w:p>
        </w:tc>
      </w:tr>
      <w:tr w:rsidR="007A25EE" w:rsidRPr="007E76F5" w14:paraId="51AA7398" w14:textId="77777777" w:rsidTr="00FD6A54">
        <w:trPr>
          <w:trHeight w:val="315"/>
        </w:trPr>
        <w:tc>
          <w:tcPr>
            <w:tcW w:w="10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D9498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Vildagliptin</w:t>
            </w:r>
          </w:p>
        </w:tc>
      </w:tr>
      <w:tr w:rsidR="007A25EE" w:rsidRPr="007E76F5" w14:paraId="03C73772" w14:textId="77777777" w:rsidTr="00FD6A54">
        <w:trPr>
          <w:trHeight w:val="315"/>
        </w:trPr>
        <w:tc>
          <w:tcPr>
            <w:tcW w:w="107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16909" w14:textId="77777777" w:rsidR="007A25EE" w:rsidRPr="007E76F5" w:rsidRDefault="007A25EE" w:rsidP="00FD6A54">
            <w:pPr>
              <w:spacing w:after="0"/>
              <w:ind w:leftChars="100" w:left="20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7E76F5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Voglibose</w:t>
            </w:r>
          </w:p>
        </w:tc>
      </w:tr>
    </w:tbl>
    <w:p w14:paraId="0CA6B43C" w14:textId="77777777" w:rsidR="007A25EE" w:rsidRDefault="007A25EE">
      <w:pPr>
        <w:spacing w:line="278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25D0E87" w14:textId="77777777" w:rsidR="007A25EE" w:rsidRDefault="007A25EE">
      <w:pPr>
        <w:spacing w:line="278" w:lineRule="auto"/>
        <w:jc w:val="left"/>
        <w:rPr>
          <w:rFonts w:ascii="Times New Roman" w:hAnsi="Times New Roman" w:cs="Times New Roman"/>
          <w:szCs w:val="20"/>
        </w:rPr>
      </w:pPr>
    </w:p>
    <w:p w14:paraId="579BEDB8" w14:textId="3DFCE524" w:rsidR="007A25EE" w:rsidRDefault="007A25EE">
      <w:pPr>
        <w:spacing w:line="278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D4508BC" w14:textId="77777777" w:rsidR="007A25EE" w:rsidRDefault="007A25EE" w:rsidP="00DC0A71">
      <w:pPr>
        <w:rPr>
          <w:rFonts w:ascii="Times New Roman" w:hAnsi="Times New Roman" w:cs="Times New Roman"/>
          <w:sz w:val="24"/>
          <w:szCs w:val="24"/>
        </w:rPr>
      </w:pPr>
      <w:r w:rsidRPr="00C478D3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S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C478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FD6A54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HbA1c</w:t>
      </w:r>
      <w:r w:rsidRPr="00FD6A5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PG</w:t>
      </w:r>
      <w:r w:rsidRPr="00FD6A54">
        <w:rPr>
          <w:rFonts w:ascii="Times New Roman" w:hAnsi="Times New Roman" w:cs="Times New Roman"/>
          <w:sz w:val="24"/>
          <w:szCs w:val="24"/>
        </w:rPr>
        <w:t>, and body weight by treatment group over duration of study</w:t>
      </w:r>
    </w:p>
    <w:tbl>
      <w:tblPr>
        <w:tblStyle w:val="TableGrid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15"/>
        <w:gridCol w:w="1215"/>
        <w:gridCol w:w="1215"/>
        <w:gridCol w:w="1215"/>
        <w:gridCol w:w="1215"/>
        <w:gridCol w:w="1215"/>
        <w:gridCol w:w="1215"/>
        <w:gridCol w:w="992"/>
      </w:tblGrid>
      <w:tr w:rsidR="007A25EE" w:rsidRPr="007E76F5" w14:paraId="1583B68A" w14:textId="77777777" w:rsidTr="007E76F5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CDB07" w14:textId="77777777" w:rsidR="007A25EE" w:rsidRPr="007E76F5" w:rsidRDefault="007A25EE" w:rsidP="00C126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B875E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4E33C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0.5 y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E5695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1 y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C472D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1.5 y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37A44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2 y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65247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2.5 y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F43E3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3 y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C29FE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A25EE" w:rsidRPr="007E76F5" w14:paraId="12AF2CBD" w14:textId="77777777" w:rsidTr="007E76F5">
        <w:trPr>
          <w:trHeight w:val="330"/>
        </w:trPr>
        <w:tc>
          <w:tcPr>
            <w:tcW w:w="9781" w:type="dxa"/>
            <w:gridSpan w:val="8"/>
            <w:tcBorders>
              <w:top w:val="single" w:sz="4" w:space="0" w:color="auto"/>
            </w:tcBorders>
            <w:noWrap/>
          </w:tcPr>
          <w:p w14:paraId="78FE879F" w14:textId="77777777" w:rsidR="007A25EE" w:rsidRPr="007E76F5" w:rsidRDefault="007A25EE" w:rsidP="00C126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7A5E781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25EE" w:rsidRPr="007E76F5" w14:paraId="0FAD013A" w14:textId="77777777" w:rsidTr="007E76F5">
        <w:trPr>
          <w:trHeight w:val="330"/>
        </w:trPr>
        <w:tc>
          <w:tcPr>
            <w:tcW w:w="1276" w:type="dxa"/>
            <w:noWrap/>
          </w:tcPr>
          <w:p w14:paraId="6553FF36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1215" w:type="dxa"/>
            <w:noWrap/>
          </w:tcPr>
          <w:p w14:paraId="6272AF6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15" w:type="dxa"/>
            <w:noWrap/>
          </w:tcPr>
          <w:p w14:paraId="64C0EF9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215" w:type="dxa"/>
            <w:noWrap/>
          </w:tcPr>
          <w:p w14:paraId="58B56660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215" w:type="dxa"/>
            <w:noWrap/>
          </w:tcPr>
          <w:p w14:paraId="422552E2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215" w:type="dxa"/>
            <w:noWrap/>
          </w:tcPr>
          <w:p w14:paraId="2CE9720F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215" w:type="dxa"/>
            <w:noWrap/>
          </w:tcPr>
          <w:p w14:paraId="12C967A5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215" w:type="dxa"/>
            <w:noWrap/>
          </w:tcPr>
          <w:p w14:paraId="5399CF46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992" w:type="dxa"/>
            <w:vMerge w:val="restart"/>
            <w:noWrap/>
          </w:tcPr>
          <w:p w14:paraId="4EB1A252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48C0398C" w14:textId="77777777" w:rsidTr="007E76F5">
        <w:trPr>
          <w:trHeight w:val="330"/>
        </w:trPr>
        <w:tc>
          <w:tcPr>
            <w:tcW w:w="1276" w:type="dxa"/>
            <w:noWrap/>
          </w:tcPr>
          <w:p w14:paraId="7B14D4F3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IIT</w:t>
            </w:r>
          </w:p>
        </w:tc>
        <w:tc>
          <w:tcPr>
            <w:tcW w:w="1215" w:type="dxa"/>
            <w:noWrap/>
          </w:tcPr>
          <w:p w14:paraId="693A680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215" w:type="dxa"/>
            <w:noWrap/>
          </w:tcPr>
          <w:p w14:paraId="00B6018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215" w:type="dxa"/>
            <w:noWrap/>
          </w:tcPr>
          <w:p w14:paraId="616667B8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215" w:type="dxa"/>
            <w:noWrap/>
          </w:tcPr>
          <w:p w14:paraId="30A5F475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215" w:type="dxa"/>
            <w:noWrap/>
          </w:tcPr>
          <w:p w14:paraId="69A0000C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215" w:type="dxa"/>
            <w:noWrap/>
          </w:tcPr>
          <w:p w14:paraId="3A2EBA81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215" w:type="dxa"/>
            <w:noWrap/>
          </w:tcPr>
          <w:p w14:paraId="2DB5C127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992" w:type="dxa"/>
            <w:vMerge/>
            <w:noWrap/>
          </w:tcPr>
          <w:p w14:paraId="30BFCA4A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2B7E01A7" w14:textId="77777777" w:rsidTr="007E76F5">
        <w:trPr>
          <w:trHeight w:val="330"/>
        </w:trPr>
        <w:tc>
          <w:tcPr>
            <w:tcW w:w="1276" w:type="dxa"/>
            <w:noWrap/>
            <w:hideMark/>
          </w:tcPr>
          <w:p w14:paraId="116C8056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15" w:type="dxa"/>
            <w:noWrap/>
          </w:tcPr>
          <w:p w14:paraId="0A8419D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15" w:type="dxa"/>
            <w:noWrap/>
          </w:tcPr>
          <w:p w14:paraId="08E11D16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5" w:type="dxa"/>
            <w:noWrap/>
          </w:tcPr>
          <w:p w14:paraId="3F259AC0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5" w:type="dxa"/>
            <w:noWrap/>
          </w:tcPr>
          <w:p w14:paraId="20AE95B6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5" w:type="dxa"/>
            <w:noWrap/>
          </w:tcPr>
          <w:p w14:paraId="64B2386A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15" w:type="dxa"/>
            <w:noWrap/>
          </w:tcPr>
          <w:p w14:paraId="242B176C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5" w:type="dxa"/>
            <w:noWrap/>
          </w:tcPr>
          <w:p w14:paraId="242E46B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vMerge/>
            <w:noWrap/>
          </w:tcPr>
          <w:p w14:paraId="1E5B3146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69201B44" w14:textId="77777777" w:rsidTr="007E76F5">
        <w:trPr>
          <w:trHeight w:val="330"/>
        </w:trPr>
        <w:tc>
          <w:tcPr>
            <w:tcW w:w="9781" w:type="dxa"/>
            <w:gridSpan w:val="8"/>
            <w:noWrap/>
          </w:tcPr>
          <w:p w14:paraId="1C12387D" w14:textId="77777777" w:rsidR="007A25EE" w:rsidRPr="007E76F5" w:rsidRDefault="007A25EE" w:rsidP="00C126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mg/dl</w:t>
            </w:r>
          </w:p>
        </w:tc>
        <w:tc>
          <w:tcPr>
            <w:tcW w:w="992" w:type="dxa"/>
            <w:noWrap/>
          </w:tcPr>
          <w:p w14:paraId="020DDE91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A25EE" w:rsidRPr="007E76F5" w14:paraId="098A2F5A" w14:textId="77777777" w:rsidTr="007E76F5">
        <w:trPr>
          <w:trHeight w:val="330"/>
        </w:trPr>
        <w:tc>
          <w:tcPr>
            <w:tcW w:w="1276" w:type="dxa"/>
            <w:noWrap/>
          </w:tcPr>
          <w:p w14:paraId="0FC3018F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1215" w:type="dxa"/>
            <w:noWrap/>
          </w:tcPr>
          <w:p w14:paraId="471F8D1C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26.4</w:t>
            </w:r>
          </w:p>
        </w:tc>
        <w:tc>
          <w:tcPr>
            <w:tcW w:w="1215" w:type="dxa"/>
            <w:noWrap/>
          </w:tcPr>
          <w:p w14:paraId="207553ED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35.2</w:t>
            </w:r>
          </w:p>
        </w:tc>
        <w:tc>
          <w:tcPr>
            <w:tcW w:w="1215" w:type="dxa"/>
            <w:noWrap/>
          </w:tcPr>
          <w:p w14:paraId="50215C06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1215" w:type="dxa"/>
            <w:noWrap/>
          </w:tcPr>
          <w:p w14:paraId="2AD4437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42.9</w:t>
            </w:r>
          </w:p>
        </w:tc>
        <w:tc>
          <w:tcPr>
            <w:tcW w:w="1215" w:type="dxa"/>
            <w:noWrap/>
          </w:tcPr>
          <w:p w14:paraId="2C2D4503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28.1</w:t>
            </w:r>
          </w:p>
        </w:tc>
        <w:tc>
          <w:tcPr>
            <w:tcW w:w="1215" w:type="dxa"/>
            <w:noWrap/>
          </w:tcPr>
          <w:p w14:paraId="5FBD4593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6.8</w:t>
            </w:r>
          </w:p>
        </w:tc>
        <w:tc>
          <w:tcPr>
            <w:tcW w:w="1215" w:type="dxa"/>
            <w:noWrap/>
          </w:tcPr>
          <w:p w14:paraId="7B230F2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992" w:type="dxa"/>
            <w:vMerge w:val="restart"/>
            <w:noWrap/>
          </w:tcPr>
          <w:p w14:paraId="0B099447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7C7225B8" w14:textId="77777777" w:rsidTr="007E76F5">
        <w:trPr>
          <w:trHeight w:val="330"/>
        </w:trPr>
        <w:tc>
          <w:tcPr>
            <w:tcW w:w="1276" w:type="dxa"/>
            <w:noWrap/>
          </w:tcPr>
          <w:p w14:paraId="15475515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IIT</w:t>
            </w:r>
          </w:p>
        </w:tc>
        <w:tc>
          <w:tcPr>
            <w:tcW w:w="1215" w:type="dxa"/>
            <w:noWrap/>
          </w:tcPr>
          <w:p w14:paraId="6C97C1BF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  <w:tc>
          <w:tcPr>
            <w:tcW w:w="1215" w:type="dxa"/>
            <w:noWrap/>
          </w:tcPr>
          <w:p w14:paraId="14F0A24B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15" w:type="dxa"/>
            <w:noWrap/>
          </w:tcPr>
          <w:p w14:paraId="6E8ECBEB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</w:p>
        </w:tc>
        <w:tc>
          <w:tcPr>
            <w:tcW w:w="1215" w:type="dxa"/>
            <w:noWrap/>
          </w:tcPr>
          <w:p w14:paraId="7731EAC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215" w:type="dxa"/>
            <w:noWrap/>
          </w:tcPr>
          <w:p w14:paraId="5109EB87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215" w:type="dxa"/>
            <w:noWrap/>
          </w:tcPr>
          <w:p w14:paraId="049D7C47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215" w:type="dxa"/>
            <w:noWrap/>
          </w:tcPr>
          <w:p w14:paraId="28B5684A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116.6</w:t>
            </w:r>
          </w:p>
        </w:tc>
        <w:tc>
          <w:tcPr>
            <w:tcW w:w="992" w:type="dxa"/>
            <w:vMerge/>
            <w:noWrap/>
          </w:tcPr>
          <w:p w14:paraId="526EB713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380B21CE" w14:textId="77777777" w:rsidTr="007E76F5">
        <w:trPr>
          <w:trHeight w:val="330"/>
        </w:trPr>
        <w:tc>
          <w:tcPr>
            <w:tcW w:w="1276" w:type="dxa"/>
            <w:noWrap/>
            <w:hideMark/>
          </w:tcPr>
          <w:p w14:paraId="421E1189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15" w:type="dxa"/>
            <w:noWrap/>
          </w:tcPr>
          <w:p w14:paraId="16937AD5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15" w:type="dxa"/>
            <w:noWrap/>
          </w:tcPr>
          <w:p w14:paraId="32DBEA7D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5" w:type="dxa"/>
            <w:noWrap/>
          </w:tcPr>
          <w:p w14:paraId="39BF7E3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215" w:type="dxa"/>
            <w:noWrap/>
          </w:tcPr>
          <w:p w14:paraId="025A2F1F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215" w:type="dxa"/>
            <w:noWrap/>
          </w:tcPr>
          <w:p w14:paraId="58CE66A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215" w:type="dxa"/>
            <w:noWrap/>
          </w:tcPr>
          <w:p w14:paraId="01448C22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15" w:type="dxa"/>
            <w:noWrap/>
          </w:tcPr>
          <w:p w14:paraId="3DC0A3B5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992" w:type="dxa"/>
            <w:vMerge/>
            <w:noWrap/>
          </w:tcPr>
          <w:p w14:paraId="225528CE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54B29370" w14:textId="77777777" w:rsidTr="007E76F5">
        <w:trPr>
          <w:trHeight w:val="330"/>
        </w:trPr>
        <w:tc>
          <w:tcPr>
            <w:tcW w:w="9781" w:type="dxa"/>
            <w:gridSpan w:val="8"/>
            <w:noWrap/>
          </w:tcPr>
          <w:p w14:paraId="1E1CB3CE" w14:textId="77777777" w:rsidR="007A25EE" w:rsidRPr="007E76F5" w:rsidRDefault="007A25EE" w:rsidP="00C126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b/>
                <w:sz w:val="24"/>
                <w:szCs w:val="24"/>
              </w:rPr>
              <w:t>Body weigh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kg</w:t>
            </w:r>
          </w:p>
        </w:tc>
        <w:tc>
          <w:tcPr>
            <w:tcW w:w="992" w:type="dxa"/>
            <w:noWrap/>
          </w:tcPr>
          <w:p w14:paraId="4E2AA2C1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7A25EE" w:rsidRPr="007E76F5" w14:paraId="609E76E7" w14:textId="77777777" w:rsidTr="007E76F5">
        <w:trPr>
          <w:trHeight w:val="330"/>
        </w:trPr>
        <w:tc>
          <w:tcPr>
            <w:tcW w:w="1276" w:type="dxa"/>
            <w:noWrap/>
          </w:tcPr>
          <w:p w14:paraId="61CF1AE8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1215" w:type="dxa"/>
            <w:noWrap/>
          </w:tcPr>
          <w:p w14:paraId="614833B6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8.41</w:t>
            </w:r>
          </w:p>
        </w:tc>
        <w:tc>
          <w:tcPr>
            <w:tcW w:w="1215" w:type="dxa"/>
            <w:noWrap/>
          </w:tcPr>
          <w:p w14:paraId="29F4A981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8.98</w:t>
            </w:r>
          </w:p>
        </w:tc>
        <w:tc>
          <w:tcPr>
            <w:tcW w:w="1215" w:type="dxa"/>
            <w:noWrap/>
          </w:tcPr>
          <w:p w14:paraId="2A179248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9.77</w:t>
            </w:r>
          </w:p>
        </w:tc>
        <w:tc>
          <w:tcPr>
            <w:tcW w:w="1215" w:type="dxa"/>
            <w:noWrap/>
          </w:tcPr>
          <w:p w14:paraId="65539485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70.85</w:t>
            </w:r>
          </w:p>
        </w:tc>
        <w:tc>
          <w:tcPr>
            <w:tcW w:w="1215" w:type="dxa"/>
            <w:noWrap/>
          </w:tcPr>
          <w:p w14:paraId="52758D47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71.06</w:t>
            </w:r>
          </w:p>
        </w:tc>
        <w:tc>
          <w:tcPr>
            <w:tcW w:w="1215" w:type="dxa"/>
            <w:noWrap/>
          </w:tcPr>
          <w:p w14:paraId="02B9CA4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71.61</w:t>
            </w:r>
          </w:p>
        </w:tc>
        <w:tc>
          <w:tcPr>
            <w:tcW w:w="1215" w:type="dxa"/>
            <w:noWrap/>
          </w:tcPr>
          <w:p w14:paraId="2C9154A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71.83</w:t>
            </w:r>
          </w:p>
        </w:tc>
        <w:tc>
          <w:tcPr>
            <w:tcW w:w="992" w:type="dxa"/>
            <w:vMerge w:val="restart"/>
            <w:noWrap/>
            <w:hideMark/>
          </w:tcPr>
          <w:p w14:paraId="5E68EB6C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C88E4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C79EE" w14:textId="77777777" w:rsidR="007A25EE" w:rsidRPr="007E76F5" w:rsidRDefault="007A25EE" w:rsidP="005D5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2255B0F6" w14:textId="77777777" w:rsidTr="007E76F5">
        <w:trPr>
          <w:trHeight w:val="330"/>
        </w:trPr>
        <w:tc>
          <w:tcPr>
            <w:tcW w:w="1276" w:type="dxa"/>
            <w:noWrap/>
          </w:tcPr>
          <w:p w14:paraId="3A4454C9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IIT</w:t>
            </w:r>
          </w:p>
        </w:tc>
        <w:tc>
          <w:tcPr>
            <w:tcW w:w="1215" w:type="dxa"/>
            <w:noWrap/>
          </w:tcPr>
          <w:p w14:paraId="6A7566D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6.71</w:t>
            </w:r>
          </w:p>
        </w:tc>
        <w:tc>
          <w:tcPr>
            <w:tcW w:w="1215" w:type="dxa"/>
            <w:noWrap/>
          </w:tcPr>
          <w:p w14:paraId="34F6BB9E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6.25</w:t>
            </w:r>
          </w:p>
        </w:tc>
        <w:tc>
          <w:tcPr>
            <w:tcW w:w="1215" w:type="dxa"/>
            <w:noWrap/>
          </w:tcPr>
          <w:p w14:paraId="788865C0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4.41</w:t>
            </w:r>
          </w:p>
        </w:tc>
        <w:tc>
          <w:tcPr>
            <w:tcW w:w="1215" w:type="dxa"/>
            <w:noWrap/>
          </w:tcPr>
          <w:p w14:paraId="23B4704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2.69</w:t>
            </w:r>
          </w:p>
        </w:tc>
        <w:tc>
          <w:tcPr>
            <w:tcW w:w="1215" w:type="dxa"/>
            <w:noWrap/>
          </w:tcPr>
          <w:p w14:paraId="5C446BF9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4.00</w:t>
            </w:r>
          </w:p>
        </w:tc>
        <w:tc>
          <w:tcPr>
            <w:tcW w:w="1215" w:type="dxa"/>
            <w:noWrap/>
          </w:tcPr>
          <w:p w14:paraId="47EF05ED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0.86</w:t>
            </w:r>
          </w:p>
        </w:tc>
        <w:tc>
          <w:tcPr>
            <w:tcW w:w="1215" w:type="dxa"/>
            <w:noWrap/>
          </w:tcPr>
          <w:p w14:paraId="37C3201A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63.10</w:t>
            </w:r>
          </w:p>
        </w:tc>
        <w:tc>
          <w:tcPr>
            <w:tcW w:w="992" w:type="dxa"/>
            <w:vMerge/>
            <w:noWrap/>
            <w:hideMark/>
          </w:tcPr>
          <w:p w14:paraId="53B35877" w14:textId="77777777" w:rsidR="007A25EE" w:rsidRPr="007E76F5" w:rsidRDefault="007A25EE" w:rsidP="00C126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5EE" w:rsidRPr="007E76F5" w14:paraId="44F5C877" w14:textId="77777777" w:rsidTr="007E76F5">
        <w:trPr>
          <w:trHeight w:val="330"/>
        </w:trPr>
        <w:tc>
          <w:tcPr>
            <w:tcW w:w="1276" w:type="dxa"/>
            <w:noWrap/>
            <w:hideMark/>
          </w:tcPr>
          <w:p w14:paraId="4C729E24" w14:textId="77777777" w:rsidR="007A25EE" w:rsidRPr="007E76F5" w:rsidRDefault="007A25EE" w:rsidP="007E76F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15" w:type="dxa"/>
            <w:noWrap/>
          </w:tcPr>
          <w:p w14:paraId="64299D93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215" w:type="dxa"/>
            <w:noWrap/>
          </w:tcPr>
          <w:p w14:paraId="2B8EE9B8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215" w:type="dxa"/>
            <w:noWrap/>
          </w:tcPr>
          <w:p w14:paraId="24A8FF1A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15" w:type="dxa"/>
            <w:noWrap/>
          </w:tcPr>
          <w:p w14:paraId="024F5853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5" w:type="dxa"/>
            <w:noWrap/>
          </w:tcPr>
          <w:p w14:paraId="38FC0D64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15" w:type="dxa"/>
            <w:noWrap/>
          </w:tcPr>
          <w:p w14:paraId="389A99BC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15" w:type="dxa"/>
            <w:noWrap/>
          </w:tcPr>
          <w:p w14:paraId="1E089B10" w14:textId="77777777" w:rsidR="007A25EE" w:rsidRPr="007E76F5" w:rsidRDefault="007A25EE" w:rsidP="00C12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F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vMerge/>
            <w:noWrap/>
            <w:hideMark/>
          </w:tcPr>
          <w:p w14:paraId="4B317F84" w14:textId="77777777" w:rsidR="007A25EE" w:rsidRPr="007E76F5" w:rsidRDefault="007A25EE" w:rsidP="00C126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184B15" w14:textId="77777777" w:rsidR="007A25EE" w:rsidRDefault="007A25EE" w:rsidP="00DC0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COAD, combined oral antidiabetic drugs; FPG, fasting plasma glucose; HbA1c, hemoglobin A1c; IIT, intensive insulin treatment.</w:t>
      </w:r>
    </w:p>
    <w:p w14:paraId="530533E7" w14:textId="77777777" w:rsidR="007A25EE" w:rsidRPr="00FD6A54" w:rsidRDefault="007A25EE" w:rsidP="00DC0A71">
      <w:pPr>
        <w:rPr>
          <w:rFonts w:ascii="Times New Roman" w:hAnsi="Times New Roman" w:cs="Times New Roman"/>
          <w:szCs w:val="20"/>
        </w:rPr>
      </w:pPr>
    </w:p>
    <w:p w14:paraId="29EF5F0F" w14:textId="77777777" w:rsidR="00FD6A54" w:rsidRPr="00FD6A54" w:rsidRDefault="00FD6A54" w:rsidP="00C31B33">
      <w:pPr>
        <w:jc w:val="left"/>
        <w:rPr>
          <w:rFonts w:ascii="Times New Roman" w:hAnsi="Times New Roman" w:cs="Times New Roman"/>
          <w:szCs w:val="20"/>
        </w:rPr>
      </w:pPr>
      <w:bookmarkStart w:id="3" w:name="_GoBack"/>
      <w:bookmarkEnd w:id="3"/>
    </w:p>
    <w:sectPr w:rsidR="00FD6A54" w:rsidRPr="00FD6A54" w:rsidSect="00C31B33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DD47F" w14:textId="77777777" w:rsidR="003D3CCF" w:rsidRDefault="003D3CCF" w:rsidP="00332B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0312CA" w14:textId="77777777" w:rsidR="003D3CCF" w:rsidRDefault="003D3CCF" w:rsidP="00332B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966928"/>
      <w:docPartObj>
        <w:docPartGallery w:val="Page Numbers (Bottom of Page)"/>
        <w:docPartUnique/>
      </w:docPartObj>
    </w:sdtPr>
    <w:sdtEndPr/>
    <w:sdtContent>
      <w:p w14:paraId="09091666" w14:textId="5DD105C5" w:rsidR="00C478D3" w:rsidRDefault="00C478D3" w:rsidP="00C12605">
        <w:pPr>
          <w:pStyle w:val="Footer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25EE" w:rsidRPr="007A25EE">
          <w:rPr>
            <w:rFonts w:hint="eastAsia"/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97C23" w14:textId="77777777" w:rsidR="003D3CCF" w:rsidRDefault="003D3CCF" w:rsidP="00332B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B04922" w14:textId="77777777" w:rsidR="003D3CCF" w:rsidRDefault="003D3CCF" w:rsidP="00332B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0CE4"/>
    <w:multiLevelType w:val="hybridMultilevel"/>
    <w:tmpl w:val="773223A2"/>
    <w:lvl w:ilvl="0" w:tplc="96DACBA2">
      <w:start w:val="1"/>
      <w:numFmt w:val="bullet"/>
      <w:lvlText w:val="-"/>
      <w:lvlJc w:val="left"/>
      <w:pPr>
        <w:ind w:left="108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089B59DE"/>
    <w:multiLevelType w:val="hybridMultilevel"/>
    <w:tmpl w:val="E7D215C6"/>
    <w:lvl w:ilvl="0" w:tplc="2F80AF0C">
      <w:start w:val="3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52849C9"/>
    <w:multiLevelType w:val="hybridMultilevel"/>
    <w:tmpl w:val="9A7032CA"/>
    <w:lvl w:ilvl="0" w:tplc="96DACBA2">
      <w:start w:val="1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" w15:restartNumberingAfterBreak="0">
    <w:nsid w:val="1FAE7FFC"/>
    <w:multiLevelType w:val="hybridMultilevel"/>
    <w:tmpl w:val="A4B427A8"/>
    <w:lvl w:ilvl="0" w:tplc="C04CA8E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27C3272A"/>
    <w:multiLevelType w:val="hybridMultilevel"/>
    <w:tmpl w:val="54A6C87A"/>
    <w:lvl w:ilvl="0" w:tplc="96DACBA2">
      <w:start w:val="1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8ED4CAA"/>
    <w:multiLevelType w:val="hybridMultilevel"/>
    <w:tmpl w:val="EE6AE726"/>
    <w:lvl w:ilvl="0" w:tplc="D3005C72">
      <w:start w:val="16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2A036599"/>
    <w:multiLevelType w:val="hybridMultilevel"/>
    <w:tmpl w:val="7D6E4922"/>
    <w:lvl w:ilvl="0" w:tplc="3C945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9AA79E6"/>
    <w:multiLevelType w:val="hybridMultilevel"/>
    <w:tmpl w:val="DAE634D6"/>
    <w:lvl w:ilvl="0" w:tplc="843A0DE8">
      <w:start w:val="4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2562E64"/>
    <w:multiLevelType w:val="hybridMultilevel"/>
    <w:tmpl w:val="41CA3F4E"/>
    <w:lvl w:ilvl="0" w:tplc="9ED00C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CD43039"/>
    <w:multiLevelType w:val="hybridMultilevel"/>
    <w:tmpl w:val="BA84DCE4"/>
    <w:lvl w:ilvl="0" w:tplc="D28492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0" w15:restartNumberingAfterBreak="0">
    <w:nsid w:val="50075171"/>
    <w:multiLevelType w:val="hybridMultilevel"/>
    <w:tmpl w:val="709A1E6C"/>
    <w:lvl w:ilvl="0" w:tplc="EFDA141A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62A584B"/>
    <w:multiLevelType w:val="hybridMultilevel"/>
    <w:tmpl w:val="8EC20FDC"/>
    <w:lvl w:ilvl="0" w:tplc="F6F22354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E41235A"/>
    <w:multiLevelType w:val="hybridMultilevel"/>
    <w:tmpl w:val="CFAEE63C"/>
    <w:lvl w:ilvl="0" w:tplc="1D2679D2">
      <w:start w:val="30"/>
      <w:numFmt w:val="bullet"/>
      <w:lvlText w:val=""/>
      <w:lvlJc w:val="left"/>
      <w:pPr>
        <w:ind w:left="80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4"/>
  </w:num>
  <w:num w:numId="11">
    <w:abstractNumId w:val="11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209"/>
    <w:rsid w:val="000459C5"/>
    <w:rsid w:val="000624C9"/>
    <w:rsid w:val="00064EDA"/>
    <w:rsid w:val="000661C2"/>
    <w:rsid w:val="00072BE0"/>
    <w:rsid w:val="00074D53"/>
    <w:rsid w:val="0008423A"/>
    <w:rsid w:val="0010319F"/>
    <w:rsid w:val="00131DC5"/>
    <w:rsid w:val="001419EF"/>
    <w:rsid w:val="001547DD"/>
    <w:rsid w:val="00157A4A"/>
    <w:rsid w:val="00161F9E"/>
    <w:rsid w:val="0018454A"/>
    <w:rsid w:val="00187B9B"/>
    <w:rsid w:val="002E0B76"/>
    <w:rsid w:val="00332BDB"/>
    <w:rsid w:val="003A795D"/>
    <w:rsid w:val="003B47FA"/>
    <w:rsid w:val="003D11C8"/>
    <w:rsid w:val="003D3CCF"/>
    <w:rsid w:val="003D5E62"/>
    <w:rsid w:val="004100B0"/>
    <w:rsid w:val="00456BB6"/>
    <w:rsid w:val="00465E9B"/>
    <w:rsid w:val="00556FC8"/>
    <w:rsid w:val="00576C6F"/>
    <w:rsid w:val="00590AB3"/>
    <w:rsid w:val="005A017B"/>
    <w:rsid w:val="005C5869"/>
    <w:rsid w:val="005D5CF4"/>
    <w:rsid w:val="005E1154"/>
    <w:rsid w:val="005E51EF"/>
    <w:rsid w:val="005E7042"/>
    <w:rsid w:val="005F0D1C"/>
    <w:rsid w:val="005F2422"/>
    <w:rsid w:val="005F6B38"/>
    <w:rsid w:val="00607DD9"/>
    <w:rsid w:val="00612775"/>
    <w:rsid w:val="00613EDF"/>
    <w:rsid w:val="0064286F"/>
    <w:rsid w:val="0066202C"/>
    <w:rsid w:val="0068263C"/>
    <w:rsid w:val="006C681B"/>
    <w:rsid w:val="006D7016"/>
    <w:rsid w:val="00703209"/>
    <w:rsid w:val="00712C79"/>
    <w:rsid w:val="007A25EE"/>
    <w:rsid w:val="007E76F5"/>
    <w:rsid w:val="00843671"/>
    <w:rsid w:val="008D3551"/>
    <w:rsid w:val="00936AB8"/>
    <w:rsid w:val="009D038C"/>
    <w:rsid w:val="009D3FCC"/>
    <w:rsid w:val="00A6324B"/>
    <w:rsid w:val="00A8670D"/>
    <w:rsid w:val="00AA0970"/>
    <w:rsid w:val="00AA1B06"/>
    <w:rsid w:val="00AA1B0B"/>
    <w:rsid w:val="00AC6EA6"/>
    <w:rsid w:val="00AD15F2"/>
    <w:rsid w:val="00B07D1D"/>
    <w:rsid w:val="00B239C3"/>
    <w:rsid w:val="00B8749D"/>
    <w:rsid w:val="00BB0B12"/>
    <w:rsid w:val="00BC69E3"/>
    <w:rsid w:val="00C12605"/>
    <w:rsid w:val="00C30F5B"/>
    <w:rsid w:val="00C31B33"/>
    <w:rsid w:val="00C478D3"/>
    <w:rsid w:val="00C57DE7"/>
    <w:rsid w:val="00C6691D"/>
    <w:rsid w:val="00CA4875"/>
    <w:rsid w:val="00CB2CEC"/>
    <w:rsid w:val="00CE3CEE"/>
    <w:rsid w:val="00CF2ECD"/>
    <w:rsid w:val="00D7130F"/>
    <w:rsid w:val="00D82827"/>
    <w:rsid w:val="00DA672E"/>
    <w:rsid w:val="00DC0A71"/>
    <w:rsid w:val="00DF6A9A"/>
    <w:rsid w:val="00E06DA4"/>
    <w:rsid w:val="00E26BBF"/>
    <w:rsid w:val="00E50F06"/>
    <w:rsid w:val="00E539B3"/>
    <w:rsid w:val="00E6047B"/>
    <w:rsid w:val="00E929A7"/>
    <w:rsid w:val="00EB765A"/>
    <w:rsid w:val="00ED048F"/>
    <w:rsid w:val="00EE3E66"/>
    <w:rsid w:val="00F17AB0"/>
    <w:rsid w:val="00F45E97"/>
    <w:rsid w:val="00F74632"/>
    <w:rsid w:val="00F8036E"/>
    <w:rsid w:val="00FA5EEA"/>
    <w:rsid w:val="00FD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4CEA933"/>
  <w14:defaultImageDpi w14:val="32767"/>
  <w15:chartTrackingRefBased/>
  <w15:docId w15:val="{3F5CA2E0-F83A-4B9E-9721-96AE10E4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3209"/>
    <w:pPr>
      <w:spacing w:line="256" w:lineRule="auto"/>
      <w:jc w:val="both"/>
    </w:pPr>
    <w:rPr>
      <w:rFonts w:ascii="Malgun Gothic" w:eastAsia="Malgun Gothic" w:hAnsiTheme="minorHAnsi" w:cstheme="minorBidi"/>
      <w:color w:val="00000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209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209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209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209"/>
    <w:pPr>
      <w:keepNext/>
      <w:keepLines/>
      <w:spacing w:before="40" w:after="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209"/>
    <w:pPr>
      <w:keepNext/>
      <w:keepLines/>
      <w:spacing w:before="40" w:after="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209"/>
    <w:pPr>
      <w:keepNext/>
      <w:keepLines/>
      <w:spacing w:after="0"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209"/>
    <w:pPr>
      <w:keepNext/>
      <w:keepLines/>
      <w:spacing w:after="0"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2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2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2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2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2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2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2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209"/>
    <w:pPr>
      <w:numPr>
        <w:ilvl w:val="1"/>
      </w:numPr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2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2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20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03209"/>
    <w:pPr>
      <w:spacing w:after="0"/>
      <w:jc w:val="center"/>
    </w:pPr>
    <w:rPr>
      <w:rFonts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209"/>
    <w:rPr>
      <w:rFonts w:ascii="Malgun Gothic" w:eastAsia="Malgun Gothic" w:hAnsi="Malgun Gothic" w:cstheme="minorBidi"/>
      <w:noProof/>
      <w:color w:val="000000"/>
      <w:sz w:val="2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3209"/>
    <w:pPr>
      <w:spacing w:line="240" w:lineRule="auto"/>
    </w:pPr>
    <w:rPr>
      <w:rFonts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209"/>
    <w:rPr>
      <w:rFonts w:ascii="Malgun Gothic" w:eastAsia="Malgun Gothic" w:hAnsi="Malgun Gothic" w:cstheme="minorBidi"/>
      <w:noProof/>
      <w:color w:val="000000"/>
      <w:sz w:val="2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032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2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209"/>
    <w:rPr>
      <w:rFonts w:ascii="Malgun Gothic" w:eastAsia="Malgun Gothic" w:hAnsiTheme="minorHAnsi" w:cstheme="minorBidi"/>
      <w:color w:val="000000"/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209"/>
    <w:rPr>
      <w:rFonts w:ascii="Malgun Gothic" w:eastAsia="Malgun Gothic" w:hAnsiTheme="minorHAnsi" w:cstheme="minorBidi"/>
      <w:b/>
      <w:bCs/>
      <w:color w:val="000000"/>
      <w:sz w:val="2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32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209"/>
    <w:rPr>
      <w:rFonts w:ascii="Malgun Gothic" w:eastAsia="Malgun Gothic" w:hAnsiTheme="minorHAnsi" w:cstheme="minorBidi"/>
      <w:color w:val="00000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32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209"/>
    <w:rPr>
      <w:rFonts w:ascii="Malgun Gothic" w:eastAsia="Malgun Gothic" w:hAnsiTheme="minorHAnsi" w:cstheme="minorBidi"/>
      <w:color w:val="000000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3209"/>
  </w:style>
  <w:style w:type="paragraph" w:styleId="Revision">
    <w:name w:val="Revision"/>
    <w:hidden/>
    <w:uiPriority w:val="99"/>
    <w:semiHidden/>
    <w:rsid w:val="00703209"/>
    <w:pPr>
      <w:spacing w:after="0" w:line="240" w:lineRule="auto"/>
    </w:pPr>
    <w:rPr>
      <w:rFonts w:ascii="Malgun Gothic" w:eastAsia="Malgun Gothic" w:hAnsiTheme="minorHAnsi" w:cstheme="minorBidi"/>
      <w:color w:val="000000"/>
      <w:sz w:val="20"/>
      <w:szCs w:val="22"/>
      <w14:ligatures w14:val="none"/>
    </w:rPr>
  </w:style>
  <w:style w:type="table" w:styleId="TableGrid">
    <w:name w:val="Table Grid"/>
    <w:basedOn w:val="TableNormal"/>
    <w:uiPriority w:val="39"/>
    <w:rsid w:val="00703209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03209"/>
    <w:rPr>
      <w:color w:val="666666"/>
    </w:rPr>
  </w:style>
  <w:style w:type="character" w:styleId="Strong">
    <w:name w:val="Strong"/>
    <w:basedOn w:val="DefaultParagraphFont"/>
    <w:uiPriority w:val="22"/>
    <w:qFormat/>
    <w:rsid w:val="0070320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0320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209"/>
    <w:rPr>
      <w:color w:val="96607D"/>
      <w:u w:val="single"/>
    </w:rPr>
  </w:style>
  <w:style w:type="paragraph" w:customStyle="1" w:styleId="msonormal0">
    <w:name w:val="msonormal"/>
    <w:basedOn w:val="Normal"/>
    <w:rsid w:val="00703209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font5">
    <w:name w:val="font5"/>
    <w:basedOn w:val="Normal"/>
    <w:rsid w:val="00703209"/>
    <w:pPr>
      <w:spacing w:before="100" w:beforeAutospacing="1" w:after="100" w:afterAutospacing="1" w:line="240" w:lineRule="auto"/>
      <w:jc w:val="left"/>
    </w:pPr>
    <w:rPr>
      <w:rFonts w:hAnsi="Malgun Gothic" w:cs="Gulim"/>
      <w:color w:val="auto"/>
      <w:kern w:val="0"/>
      <w:sz w:val="16"/>
      <w:szCs w:val="16"/>
    </w:rPr>
  </w:style>
  <w:style w:type="paragraph" w:customStyle="1" w:styleId="font6">
    <w:name w:val="font6"/>
    <w:basedOn w:val="Normal"/>
    <w:rsid w:val="00703209"/>
    <w:pPr>
      <w:spacing w:before="100" w:beforeAutospacing="1" w:after="100" w:afterAutospacing="1" w:line="240" w:lineRule="auto"/>
      <w:jc w:val="left"/>
    </w:pPr>
    <w:rPr>
      <w:rFonts w:ascii="Arial" w:eastAsia="Gulim" w:hAnsi="Arial" w:cs="Arial"/>
      <w:color w:val="auto"/>
      <w:kern w:val="0"/>
      <w:sz w:val="16"/>
      <w:szCs w:val="16"/>
    </w:rPr>
  </w:style>
  <w:style w:type="paragraph" w:customStyle="1" w:styleId="xl66">
    <w:name w:val="xl66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color w:val="auto"/>
      <w:kern w:val="0"/>
      <w:sz w:val="24"/>
      <w:szCs w:val="24"/>
    </w:rPr>
  </w:style>
  <w:style w:type="paragraph" w:customStyle="1" w:styleId="xl67">
    <w:name w:val="xl67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auto"/>
      <w:kern w:val="0"/>
      <w:sz w:val="24"/>
      <w:szCs w:val="24"/>
    </w:rPr>
  </w:style>
  <w:style w:type="paragraph" w:customStyle="1" w:styleId="xl68">
    <w:name w:val="xl68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69">
    <w:name w:val="xl69"/>
    <w:basedOn w:val="Normal"/>
    <w:rsid w:val="0070320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70">
    <w:name w:val="xl70"/>
    <w:basedOn w:val="Normal"/>
    <w:rsid w:val="0070320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71">
    <w:name w:val="xl71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72">
    <w:name w:val="xl72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73">
    <w:name w:val="xl73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auto"/>
      <w:kern w:val="0"/>
      <w:sz w:val="24"/>
      <w:szCs w:val="24"/>
    </w:rPr>
  </w:style>
  <w:style w:type="paragraph" w:customStyle="1" w:styleId="xl74">
    <w:name w:val="xl74"/>
    <w:basedOn w:val="Normal"/>
    <w:rsid w:val="0070320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auto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209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Theme="majorHAnsi" w:eastAsiaTheme="majorEastAsia" w:hAnsiTheme="majorHAnsi" w:cstheme="majorBidi"/>
      <w:color w:val="auto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209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5">
    <w:name w:val="xl65"/>
    <w:basedOn w:val="Normal"/>
    <w:rsid w:val="00703209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</w:rPr>
  </w:style>
  <w:style w:type="paragraph" w:customStyle="1" w:styleId="xl75">
    <w:name w:val="xl75"/>
    <w:basedOn w:val="Normal"/>
    <w:rsid w:val="007032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18454A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Hanseul</dc:creator>
  <cp:keywords/>
  <dc:description/>
  <cp:lastModifiedBy>Dhivya Bharathi</cp:lastModifiedBy>
  <cp:revision>2</cp:revision>
  <dcterms:created xsi:type="dcterms:W3CDTF">2025-12-30T19:06:00Z</dcterms:created>
  <dcterms:modified xsi:type="dcterms:W3CDTF">2025-12-30T19:06:00Z</dcterms:modified>
</cp:coreProperties>
</file>